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tblpY="6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581"/>
        <w:gridCol w:w="2439"/>
        <w:gridCol w:w="222"/>
        <w:gridCol w:w="490"/>
        <w:gridCol w:w="2532"/>
      </w:tblGrid>
      <w:tr w:rsidR="00733830" w:rsidRPr="00F06D67" w14:paraId="5C27FE8E" w14:textId="77777777" w:rsidTr="0050524E">
        <w:tc>
          <w:tcPr>
            <w:tcW w:w="0" w:type="auto"/>
            <w:tcBorders>
              <w:bottom w:val="single" w:sz="4" w:space="0" w:color="auto"/>
            </w:tcBorders>
          </w:tcPr>
          <w:p w14:paraId="5A26DAAA" w14:textId="7D644166" w:rsidR="00733830" w:rsidRPr="003D080F" w:rsidRDefault="00480FCE" w:rsidP="0050524E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olumetric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0324F" w14:textId="284DED14" w:rsidR="00733830" w:rsidRDefault="00733830" w:rsidP="0050524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D6340" w14:textId="54FDCD0C" w:rsidR="00733830" w:rsidRPr="005E0364" w:rsidRDefault="00733830" w:rsidP="0050524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Baseline to 5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886DA" w14:textId="77777777" w:rsidR="00733830" w:rsidRDefault="00733830" w:rsidP="0050524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558F5" w14:textId="5103A472" w:rsidR="00733830" w:rsidRPr="005E0364" w:rsidRDefault="00733830" w:rsidP="0050524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26626" w14:textId="7A970EF4" w:rsidR="00733830" w:rsidRPr="005E0364" w:rsidRDefault="00733830" w:rsidP="0050524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Baseline to 10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years</w:t>
            </w:r>
            <w:proofErr w:type="spellEnd"/>
          </w:p>
        </w:tc>
      </w:tr>
      <w:tr w:rsidR="00ED6A1B" w:rsidRPr="00733830" w14:paraId="7F9BFF9E" w14:textId="77777777" w:rsidTr="0050524E">
        <w:tc>
          <w:tcPr>
            <w:tcW w:w="0" w:type="auto"/>
            <w:tcBorders>
              <w:top w:val="single" w:sz="4" w:space="0" w:color="auto"/>
            </w:tcBorders>
          </w:tcPr>
          <w:p w14:paraId="055D663B" w14:textId="195399E1" w:rsidR="00ED6A1B" w:rsidRPr="005E0364" w:rsidRDefault="00ED6A1B" w:rsidP="00ED6A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ole </w:t>
            </w:r>
            <w:proofErr w:type="spellStart"/>
            <w:r>
              <w:rPr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62D0A" w14:textId="5878D874" w:rsidR="00ED6A1B" w:rsidRDefault="003C74F9" w:rsidP="00ED6A1B">
            <w:pPr>
              <w:jc w:val="center"/>
              <w:rPr>
                <w:sz w:val="18"/>
                <w:szCs w:val="18"/>
                <w:lang w:val="en-US"/>
              </w:rPr>
            </w:pPr>
            <w:ins w:id="0" w:author="Bhan, Alok" w:date="2021-10-20T22:49:00Z">
              <w:r>
                <w:rPr>
                  <w:sz w:val="18"/>
                  <w:szCs w:val="18"/>
                  <w:lang w:val="en-US"/>
                </w:rPr>
                <w:t>37</w:t>
              </w:r>
            </w:ins>
            <w:del w:id="1" w:author="Bhan, Alok" w:date="2021-10-20T22:49:00Z">
              <w:r w:rsidR="00ED6A1B" w:rsidDel="003C74F9">
                <w:rPr>
                  <w:sz w:val="18"/>
                  <w:szCs w:val="18"/>
                  <w:lang w:val="en-US"/>
                </w:rPr>
                <w:delText>40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29C34" w14:textId="6013E02A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2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19.5</w:t>
              </w:r>
            </w:ins>
            <w:del w:id="3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30.7</w:delText>
              </w:r>
            </w:del>
            <w:r w:rsidRPr="00BE52F5">
              <w:rPr>
                <w:sz w:val="18"/>
                <w:szCs w:val="18"/>
                <w:lang w:val="en-US"/>
              </w:rPr>
              <w:t xml:space="preserve"> (-</w:t>
            </w:r>
            <w:ins w:id="4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31.8</w:t>
              </w:r>
            </w:ins>
            <w:del w:id="5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43.0</w:delText>
              </w:r>
            </w:del>
            <w:r>
              <w:rPr>
                <w:sz w:val="18"/>
                <w:szCs w:val="18"/>
                <w:lang w:val="en-US"/>
              </w:rPr>
              <w:t xml:space="preserve">, </w:t>
            </w:r>
            <w:ins w:id="6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+</w:t>
              </w:r>
            </w:ins>
            <w:del w:id="7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-</w:delText>
              </w:r>
            </w:del>
            <w:ins w:id="8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1.2</w:t>
              </w:r>
            </w:ins>
            <w:del w:id="9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3.8</w:delText>
              </w:r>
            </w:del>
            <w:r w:rsidRPr="00BE52F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D72A9" w14:textId="77777777" w:rsidR="00ED6A1B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F6590" w14:textId="30AB4FD2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ins w:id="10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1" w:author="Bhan, Alok" w:date="2021-10-20T22:53:00Z">
              <w:r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4803A8" w14:textId="4B695085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12" w:author="Bhan, Alok" w:date="2021-10-20T22:57:00Z">
              <w:r w:rsidR="003C74F9">
                <w:rPr>
                  <w:sz w:val="18"/>
                  <w:szCs w:val="18"/>
                  <w:lang w:val="en-US"/>
                </w:rPr>
                <w:t>34.5</w:t>
              </w:r>
            </w:ins>
            <w:del w:id="13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42.2</w:delText>
              </w:r>
            </w:del>
            <w:r>
              <w:rPr>
                <w:sz w:val="18"/>
                <w:szCs w:val="18"/>
                <w:lang w:val="en-US"/>
              </w:rPr>
              <w:t xml:space="preserve"> (-</w:t>
            </w:r>
            <w:ins w:id="14" w:author="Bhan, Alok" w:date="2021-10-20T22:57:00Z">
              <w:r w:rsidR="003C74F9">
                <w:rPr>
                  <w:sz w:val="18"/>
                  <w:szCs w:val="18"/>
                  <w:lang w:val="en-US"/>
                </w:rPr>
                <w:t>56.4</w:t>
              </w:r>
            </w:ins>
            <w:del w:id="15" w:author="Bhan, Alok" w:date="2021-10-20T22:57:00Z">
              <w:r w:rsidDel="003C74F9">
                <w:rPr>
                  <w:sz w:val="18"/>
                  <w:szCs w:val="18"/>
                  <w:lang w:val="en-US"/>
                </w:rPr>
                <w:delText>67.0</w:delText>
              </w:r>
            </w:del>
            <w:r>
              <w:rPr>
                <w:sz w:val="18"/>
                <w:szCs w:val="18"/>
                <w:lang w:val="en-US"/>
              </w:rPr>
              <w:t>, -</w:t>
            </w:r>
            <w:ins w:id="16" w:author="Bhan, Alok" w:date="2021-10-20T22:57:00Z">
              <w:r w:rsidR="003C74F9">
                <w:rPr>
                  <w:sz w:val="18"/>
                  <w:szCs w:val="18"/>
                  <w:lang w:val="en-US"/>
                </w:rPr>
                <w:t>18.0</w:t>
              </w:r>
            </w:ins>
            <w:del w:id="17" w:author="Bhan, Alok" w:date="2021-10-20T22:57:00Z">
              <w:r w:rsidDel="003C74F9">
                <w:rPr>
                  <w:sz w:val="18"/>
                  <w:szCs w:val="18"/>
                  <w:lang w:val="en-US"/>
                </w:rPr>
                <w:delText>22.3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D6A1B" w:rsidRPr="00733830" w14:paraId="4F0DD326" w14:textId="77777777" w:rsidTr="0050524E">
        <w:tc>
          <w:tcPr>
            <w:tcW w:w="0" w:type="auto"/>
          </w:tcPr>
          <w:p w14:paraId="1EAA54F3" w14:textId="5F7C9AC7" w:rsidR="00ED6A1B" w:rsidRPr="00BE52F5" w:rsidRDefault="00ED6A1B" w:rsidP="00ED6A1B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>White matter</w:t>
            </w:r>
          </w:p>
        </w:tc>
        <w:tc>
          <w:tcPr>
            <w:tcW w:w="0" w:type="auto"/>
          </w:tcPr>
          <w:p w14:paraId="45C1D36E" w14:textId="4FEBD0B1" w:rsidR="00ED6A1B" w:rsidRDefault="003C74F9" w:rsidP="00ED6A1B">
            <w:pPr>
              <w:jc w:val="center"/>
              <w:rPr>
                <w:sz w:val="18"/>
                <w:szCs w:val="18"/>
                <w:lang w:val="en-US"/>
              </w:rPr>
            </w:pPr>
            <w:ins w:id="18" w:author="Bhan, Alok" w:date="2021-10-20T22:49:00Z">
              <w:r>
                <w:rPr>
                  <w:sz w:val="18"/>
                  <w:szCs w:val="18"/>
                  <w:lang w:val="en-US"/>
                </w:rPr>
                <w:t>37</w:t>
              </w:r>
            </w:ins>
            <w:del w:id="19" w:author="Bhan, Alok" w:date="2021-10-20T22:49:00Z">
              <w:r w:rsidR="00552535" w:rsidDel="003C74F9">
                <w:rPr>
                  <w:sz w:val="18"/>
                  <w:szCs w:val="18"/>
                  <w:lang w:val="en-US"/>
                </w:rPr>
                <w:delText>40</w:delText>
              </w:r>
            </w:del>
          </w:p>
        </w:tc>
        <w:tc>
          <w:tcPr>
            <w:tcW w:w="0" w:type="auto"/>
          </w:tcPr>
          <w:p w14:paraId="47EC6551" w14:textId="283CC67B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20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5.0</w:t>
              </w:r>
            </w:ins>
            <w:del w:id="21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8.8</w:delText>
              </w:r>
            </w:del>
            <w:r>
              <w:rPr>
                <w:sz w:val="18"/>
                <w:szCs w:val="18"/>
                <w:lang w:val="en-US"/>
              </w:rPr>
              <w:t xml:space="preserve"> (-1</w:t>
            </w:r>
            <w:ins w:id="22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4.7</w:t>
              </w:r>
            </w:ins>
            <w:del w:id="23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7.1</w:delText>
              </w:r>
            </w:del>
            <w:r>
              <w:rPr>
                <w:sz w:val="18"/>
                <w:szCs w:val="18"/>
                <w:lang w:val="en-US"/>
              </w:rPr>
              <w:t>, +</w:t>
            </w:r>
            <w:ins w:id="24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1.8</w:t>
              </w:r>
            </w:ins>
            <w:del w:id="25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0.3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29EFF7A" w14:textId="77777777" w:rsidR="00ED6A1B" w:rsidRPr="004807C7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F7B442" w14:textId="3721F83E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26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27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03CB2E08" w14:textId="3D0A60B0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28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7.8</w:t>
              </w:r>
            </w:ins>
            <w:del w:id="29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8.9</w:delText>
              </w:r>
            </w:del>
            <w:r>
              <w:rPr>
                <w:sz w:val="18"/>
                <w:szCs w:val="18"/>
                <w:lang w:val="en-US"/>
              </w:rPr>
              <w:t xml:space="preserve"> (-1</w:t>
            </w:r>
            <w:ins w:id="30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7.2</w:t>
              </w:r>
            </w:ins>
            <w:del w:id="31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8.1</w:delText>
              </w:r>
            </w:del>
            <w:r>
              <w:rPr>
                <w:sz w:val="18"/>
                <w:szCs w:val="18"/>
                <w:lang w:val="en-US"/>
              </w:rPr>
              <w:t>, +</w:t>
            </w:r>
            <w:ins w:id="32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5.0</w:t>
              </w:r>
            </w:ins>
            <w:del w:id="33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13.7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D6A1B" w:rsidRPr="00371AAB" w14:paraId="53102138" w14:textId="77777777" w:rsidTr="0050524E">
        <w:tc>
          <w:tcPr>
            <w:tcW w:w="0" w:type="auto"/>
          </w:tcPr>
          <w:p w14:paraId="606A3DBB" w14:textId="005E9FD3" w:rsidR="00ED6A1B" w:rsidRPr="00BE52F5" w:rsidRDefault="00ED6A1B" w:rsidP="00ED6A1B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>Total grey matter</w:t>
            </w:r>
          </w:p>
        </w:tc>
        <w:tc>
          <w:tcPr>
            <w:tcW w:w="0" w:type="auto"/>
          </w:tcPr>
          <w:p w14:paraId="1889EB9E" w14:textId="5B47B060" w:rsidR="00ED6A1B" w:rsidRDefault="003C74F9" w:rsidP="00ED6A1B">
            <w:pPr>
              <w:jc w:val="center"/>
              <w:rPr>
                <w:sz w:val="18"/>
                <w:szCs w:val="18"/>
                <w:lang w:val="en-US"/>
              </w:rPr>
            </w:pPr>
            <w:ins w:id="34" w:author="Bhan, Alok" w:date="2021-10-20T22:49:00Z">
              <w:r>
                <w:rPr>
                  <w:sz w:val="18"/>
                  <w:szCs w:val="18"/>
                  <w:lang w:val="en-US"/>
                </w:rPr>
                <w:t>37</w:t>
              </w:r>
            </w:ins>
            <w:del w:id="35" w:author="Bhan, Alok" w:date="2021-10-20T22:49:00Z">
              <w:r w:rsidR="00ED6A1B" w:rsidDel="003C74F9">
                <w:rPr>
                  <w:sz w:val="18"/>
                  <w:szCs w:val="18"/>
                  <w:lang w:val="en-US"/>
                </w:rPr>
                <w:delText>40</w:delText>
              </w:r>
            </w:del>
          </w:p>
        </w:tc>
        <w:tc>
          <w:tcPr>
            <w:tcW w:w="0" w:type="auto"/>
          </w:tcPr>
          <w:p w14:paraId="336A593E" w14:textId="24785E5E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36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9.2</w:t>
              </w:r>
            </w:ins>
            <w:del w:id="37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14.3</w:delText>
              </w:r>
            </w:del>
            <w:r>
              <w:rPr>
                <w:sz w:val="18"/>
                <w:szCs w:val="18"/>
                <w:lang w:val="en-US"/>
              </w:rPr>
              <w:t xml:space="preserve"> (-2</w:t>
            </w:r>
            <w:ins w:id="38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2.0</w:t>
              </w:r>
            </w:ins>
            <w:del w:id="39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8.7</w:delText>
              </w:r>
            </w:del>
            <w:r>
              <w:rPr>
                <w:sz w:val="18"/>
                <w:szCs w:val="18"/>
                <w:lang w:val="en-US"/>
              </w:rPr>
              <w:t xml:space="preserve">, </w:t>
            </w:r>
            <w:ins w:id="40" w:author="Bhan, Alok" w:date="2021-10-20T22:50:00Z">
              <w:r w:rsidR="003C74F9">
                <w:rPr>
                  <w:sz w:val="18"/>
                  <w:szCs w:val="18"/>
                  <w:lang w:val="en-US"/>
                </w:rPr>
                <w:t>+0.5</w:t>
              </w:r>
            </w:ins>
            <w:del w:id="41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-3.0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5B5B103" w14:textId="77777777" w:rsidR="00ED6A1B" w:rsidRPr="004807C7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EE7ED6" w14:textId="2D3D2AE8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42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43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05848D05" w14:textId="48F3D4AB" w:rsidR="00ED6A1B" w:rsidRPr="002348D6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  <w:ins w:id="44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5.5</w:t>
              </w:r>
            </w:ins>
            <w:del w:id="45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8.6</w:delText>
              </w:r>
            </w:del>
            <w:r>
              <w:rPr>
                <w:sz w:val="18"/>
                <w:szCs w:val="18"/>
                <w:lang w:val="en-US"/>
              </w:rPr>
              <w:t xml:space="preserve"> (-</w:t>
            </w:r>
            <w:ins w:id="46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38.6</w:t>
              </w:r>
            </w:ins>
            <w:del w:id="47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47.6</w:delText>
              </w:r>
            </w:del>
            <w:r>
              <w:rPr>
                <w:sz w:val="18"/>
                <w:szCs w:val="18"/>
                <w:lang w:val="en-US"/>
              </w:rPr>
              <w:t>, -</w:t>
            </w:r>
            <w:ins w:id="48" w:author="Bhan, Alok" w:date="2021-10-20T22:56:00Z">
              <w:r w:rsidR="003C74F9">
                <w:rPr>
                  <w:sz w:val="18"/>
                  <w:szCs w:val="18"/>
                  <w:lang w:val="en-US"/>
                </w:rPr>
                <w:t>20.0</w:t>
              </w:r>
            </w:ins>
            <w:del w:id="49" w:author="Bhan, Alok" w:date="2021-10-20T22:56:00Z">
              <w:r w:rsidDel="003C74F9">
                <w:rPr>
                  <w:sz w:val="18"/>
                  <w:szCs w:val="18"/>
                  <w:lang w:val="en-US"/>
                </w:rPr>
                <w:delText>19.8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D6A1B" w:rsidRPr="00371AAB" w14:paraId="75CD6879" w14:textId="77777777" w:rsidTr="0050524E">
        <w:tc>
          <w:tcPr>
            <w:tcW w:w="0" w:type="auto"/>
          </w:tcPr>
          <w:p w14:paraId="784A8CDC" w14:textId="0A2DD16E" w:rsidR="00ED6A1B" w:rsidRPr="009567C9" w:rsidRDefault="00480FCE" w:rsidP="00ED6A1B">
            <w:pPr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ntricle</w:t>
            </w:r>
          </w:p>
        </w:tc>
        <w:tc>
          <w:tcPr>
            <w:tcW w:w="0" w:type="auto"/>
          </w:tcPr>
          <w:p w14:paraId="486551F2" w14:textId="69813F61" w:rsidR="00ED6A1B" w:rsidRPr="00BE52F5" w:rsidRDefault="003C74F9" w:rsidP="00ED6A1B">
            <w:pPr>
              <w:jc w:val="center"/>
              <w:rPr>
                <w:sz w:val="18"/>
                <w:szCs w:val="18"/>
                <w:lang w:val="en-US"/>
              </w:rPr>
            </w:pPr>
            <w:ins w:id="50" w:author="Bhan, Alok" w:date="2021-10-20T22:49:00Z">
              <w:r>
                <w:rPr>
                  <w:sz w:val="18"/>
                  <w:szCs w:val="18"/>
                  <w:lang w:val="en-US"/>
                </w:rPr>
                <w:t>37</w:t>
              </w:r>
            </w:ins>
            <w:del w:id="51" w:author="Bhan, Alok" w:date="2021-10-20T22:49:00Z">
              <w:r w:rsidR="00ED6A1B" w:rsidDel="003C74F9">
                <w:rPr>
                  <w:sz w:val="18"/>
                  <w:szCs w:val="18"/>
                  <w:lang w:val="en-US"/>
                </w:rPr>
                <w:delText>40</w:delText>
              </w:r>
            </w:del>
          </w:p>
        </w:tc>
        <w:tc>
          <w:tcPr>
            <w:tcW w:w="0" w:type="auto"/>
          </w:tcPr>
          <w:p w14:paraId="5F0ACBBB" w14:textId="0984E4C2" w:rsidR="00ED6A1B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  <w:ins w:id="52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7.6</w:t>
              </w:r>
            </w:ins>
            <w:del w:id="53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4.7</w:delText>
              </w:r>
            </w:del>
            <w:r>
              <w:rPr>
                <w:sz w:val="18"/>
                <w:szCs w:val="18"/>
                <w:lang w:val="en-US"/>
              </w:rPr>
              <w:t xml:space="preserve"> (</w:t>
            </w:r>
            <w:ins w:id="54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-5.8</w:t>
              </w:r>
            </w:ins>
            <w:del w:id="55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+1.8</w:delText>
              </w:r>
            </w:del>
            <w:r>
              <w:rPr>
                <w:sz w:val="18"/>
                <w:szCs w:val="18"/>
                <w:lang w:val="en-US"/>
              </w:rPr>
              <w:t>, +1</w:t>
            </w:r>
            <w:ins w:id="56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8.4</w:t>
              </w:r>
            </w:ins>
            <w:del w:id="57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0</w:delText>
              </w:r>
            </w:del>
            <w:del w:id="58" w:author="Bhan, Alok" w:date="2021-10-20T22:50:00Z">
              <w:r w:rsidDel="003C74F9">
                <w:rPr>
                  <w:sz w:val="18"/>
                  <w:szCs w:val="18"/>
                  <w:lang w:val="en-US"/>
                </w:rPr>
                <w:delText>.5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FE83E9A" w14:textId="77777777" w:rsidR="00ED6A1B" w:rsidRPr="004807C7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36AFDB" w14:textId="1EA3CB98" w:rsidR="00ED6A1B" w:rsidRPr="00BE52F5" w:rsidRDefault="00ED6A1B" w:rsidP="00ED6A1B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59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60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7A5FB367" w14:textId="43BA74EF" w:rsidR="00ED6A1B" w:rsidRPr="002348D6" w:rsidRDefault="00ED6A1B" w:rsidP="00ED6A1B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  <w:ins w:id="61" w:author="Bhan, Alok" w:date="2021-10-20T22:56:00Z">
              <w:r w:rsidR="003C74F9">
                <w:rPr>
                  <w:bCs/>
                  <w:sz w:val="18"/>
                  <w:szCs w:val="18"/>
                  <w:lang w:val="en-US"/>
                </w:rPr>
                <w:t>1.9</w:t>
              </w:r>
            </w:ins>
            <w:del w:id="62" w:author="Bhan, Alok" w:date="2021-10-20T22:56:00Z">
              <w:r w:rsidDel="003C74F9">
                <w:rPr>
                  <w:bCs/>
                  <w:sz w:val="18"/>
                  <w:szCs w:val="18"/>
                  <w:lang w:val="en-US"/>
                </w:rPr>
                <w:delText>9.6</w:delText>
              </w:r>
            </w:del>
            <w:r>
              <w:rPr>
                <w:bCs/>
                <w:sz w:val="18"/>
                <w:szCs w:val="18"/>
                <w:lang w:val="en-US"/>
              </w:rPr>
              <w:t xml:space="preserve"> (</w:t>
            </w:r>
            <w:ins w:id="63" w:author="Bhan, Alok" w:date="2021-10-20T22:55:00Z">
              <w:r w:rsidR="003C74F9">
                <w:rPr>
                  <w:bCs/>
                  <w:sz w:val="18"/>
                  <w:szCs w:val="18"/>
                  <w:lang w:val="en-US"/>
                </w:rPr>
                <w:t>-7.6</w:t>
              </w:r>
            </w:ins>
            <w:del w:id="64" w:author="Bhan, Alok" w:date="2021-10-20T22:55:00Z">
              <w:r w:rsidDel="003C74F9">
                <w:rPr>
                  <w:bCs/>
                  <w:sz w:val="18"/>
                  <w:szCs w:val="18"/>
                  <w:lang w:val="en-US"/>
                </w:rPr>
                <w:delText>+5.6</w:delText>
              </w:r>
            </w:del>
            <w:r>
              <w:rPr>
                <w:bCs/>
                <w:sz w:val="18"/>
                <w:szCs w:val="18"/>
                <w:lang w:val="en-US"/>
              </w:rPr>
              <w:t>, +</w:t>
            </w:r>
            <w:ins w:id="65" w:author="Bhan, Alok" w:date="2021-10-20T22:55:00Z">
              <w:r w:rsidR="003C74F9">
                <w:rPr>
                  <w:bCs/>
                  <w:sz w:val="18"/>
                  <w:szCs w:val="18"/>
                  <w:lang w:val="en-US"/>
                </w:rPr>
                <w:t>20.3</w:t>
              </w:r>
            </w:ins>
            <w:del w:id="66" w:author="Bhan, Alok" w:date="2021-10-20T22:55:00Z">
              <w:r w:rsidDel="003C74F9">
                <w:rPr>
                  <w:bCs/>
                  <w:sz w:val="18"/>
                  <w:szCs w:val="18"/>
                  <w:lang w:val="en-US"/>
                </w:rPr>
                <w:delText>19.0</w:delText>
              </w:r>
            </w:del>
            <w:r>
              <w:rPr>
                <w:bCs/>
                <w:sz w:val="18"/>
                <w:szCs w:val="18"/>
                <w:lang w:val="en-US"/>
              </w:rPr>
              <w:t>)</w:t>
            </w:r>
          </w:p>
        </w:tc>
      </w:tr>
      <w:tr w:rsidR="00ED6A1B" w:rsidRPr="00374759" w14:paraId="3AC92452" w14:textId="77777777" w:rsidTr="0050524E">
        <w:tc>
          <w:tcPr>
            <w:tcW w:w="0" w:type="auto"/>
          </w:tcPr>
          <w:p w14:paraId="2CD73890" w14:textId="5FEAE190" w:rsidR="00ED6A1B" w:rsidRPr="005E0364" w:rsidRDefault="00ED6A1B" w:rsidP="00ED6A1B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>Cortical grey matter</w:t>
            </w:r>
          </w:p>
        </w:tc>
        <w:tc>
          <w:tcPr>
            <w:tcW w:w="0" w:type="auto"/>
          </w:tcPr>
          <w:p w14:paraId="58F0E810" w14:textId="4C04ED26" w:rsidR="00ED6A1B" w:rsidRPr="00BE52F5" w:rsidRDefault="003C74F9" w:rsidP="00ED6A1B">
            <w:pPr>
              <w:jc w:val="center"/>
              <w:rPr>
                <w:sz w:val="18"/>
                <w:szCs w:val="18"/>
                <w:lang w:val="en-US"/>
              </w:rPr>
            </w:pPr>
            <w:ins w:id="67" w:author="Bhan, Alok" w:date="2021-10-20T22:49:00Z">
              <w:r>
                <w:rPr>
                  <w:sz w:val="18"/>
                  <w:szCs w:val="18"/>
                  <w:lang w:val="en-US"/>
                </w:rPr>
                <w:t>37</w:t>
              </w:r>
            </w:ins>
            <w:del w:id="68" w:author="Bhan, Alok" w:date="2021-10-20T22:49:00Z">
              <w:r w:rsidR="00ED6A1B" w:rsidDel="003C74F9">
                <w:rPr>
                  <w:sz w:val="18"/>
                  <w:szCs w:val="18"/>
                  <w:lang w:val="en-US"/>
                </w:rPr>
                <w:delText>40</w:delText>
              </w:r>
            </w:del>
          </w:p>
        </w:tc>
        <w:tc>
          <w:tcPr>
            <w:tcW w:w="0" w:type="auto"/>
          </w:tcPr>
          <w:p w14:paraId="70F43D9A" w14:textId="3CDB2257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ins w:id="69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9.9</w:t>
              </w:r>
            </w:ins>
            <w:del w:id="70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14.6</w:delText>
              </w:r>
            </w:del>
            <w:r>
              <w:rPr>
                <w:sz w:val="18"/>
                <w:szCs w:val="18"/>
                <w:lang w:val="en-US"/>
              </w:rPr>
              <w:t xml:space="preserve"> (-</w:t>
            </w:r>
            <w:ins w:id="71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16.6</w:t>
              </w:r>
            </w:ins>
            <w:del w:id="72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23.1</w:delText>
              </w:r>
            </w:del>
            <w:r>
              <w:rPr>
                <w:sz w:val="18"/>
                <w:szCs w:val="18"/>
                <w:lang w:val="en-US"/>
              </w:rPr>
              <w:t>, -</w:t>
            </w:r>
            <w:ins w:id="73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4.1</w:t>
              </w:r>
            </w:ins>
            <w:del w:id="74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3.5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DB363AA" w14:textId="77777777" w:rsidR="00ED6A1B" w:rsidRPr="004807C7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EC246B" w14:textId="0CC63A5F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75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76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523E173A" w14:textId="03D531E0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  <w:ins w:id="77" w:author="Bhan, Alok" w:date="2021-10-20T22:55:00Z">
              <w:r w:rsidR="003C74F9">
                <w:rPr>
                  <w:sz w:val="18"/>
                  <w:szCs w:val="18"/>
                  <w:lang w:val="en-US"/>
                </w:rPr>
                <w:t>0</w:t>
              </w:r>
            </w:ins>
            <w:del w:id="78" w:author="Bhan, Alok" w:date="2021-10-20T22:55:00Z">
              <w:r w:rsidDel="003C74F9">
                <w:rPr>
                  <w:sz w:val="18"/>
                  <w:szCs w:val="18"/>
                  <w:lang w:val="en-US"/>
                </w:rPr>
                <w:delText>4</w:delText>
              </w:r>
            </w:del>
            <w:r>
              <w:rPr>
                <w:sz w:val="18"/>
                <w:szCs w:val="18"/>
                <w:lang w:val="en-US"/>
              </w:rPr>
              <w:t>.6 (-</w:t>
            </w:r>
            <w:ins w:id="79" w:author="Bhan, Alok" w:date="2021-10-20T22:55:00Z">
              <w:r w:rsidR="003C74F9">
                <w:rPr>
                  <w:sz w:val="18"/>
                  <w:szCs w:val="18"/>
                  <w:lang w:val="en-US"/>
                </w:rPr>
                <w:t>33.9</w:t>
              </w:r>
            </w:ins>
            <w:del w:id="80" w:author="Bhan, Alok" w:date="2021-10-20T22:55:00Z">
              <w:r w:rsidDel="003C74F9">
                <w:rPr>
                  <w:sz w:val="18"/>
                  <w:szCs w:val="18"/>
                  <w:lang w:val="en-US"/>
                </w:rPr>
                <w:delText>41.7</w:delText>
              </w:r>
            </w:del>
            <w:r>
              <w:rPr>
                <w:sz w:val="18"/>
                <w:szCs w:val="18"/>
                <w:lang w:val="en-US"/>
              </w:rPr>
              <w:t>, -1</w:t>
            </w:r>
            <w:ins w:id="81" w:author="Bhan, Alok" w:date="2021-10-20T22:55:00Z">
              <w:r w:rsidR="003C74F9">
                <w:rPr>
                  <w:sz w:val="18"/>
                  <w:szCs w:val="18"/>
                  <w:lang w:val="en-US"/>
                </w:rPr>
                <w:t>4.0</w:t>
              </w:r>
            </w:ins>
            <w:del w:id="82" w:author="Bhan, Alok" w:date="2021-10-20T22:55:00Z">
              <w:r w:rsidDel="003C74F9">
                <w:rPr>
                  <w:sz w:val="18"/>
                  <w:szCs w:val="18"/>
                  <w:lang w:val="en-US"/>
                </w:rPr>
                <w:delText>5.7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D6A1B" w:rsidRPr="00C07CAC" w14:paraId="13CE81F3" w14:textId="77777777" w:rsidTr="0050524E">
        <w:tc>
          <w:tcPr>
            <w:tcW w:w="0" w:type="auto"/>
          </w:tcPr>
          <w:p w14:paraId="51833528" w14:textId="3F6B19AE" w:rsidR="00ED6A1B" w:rsidRPr="005E0364" w:rsidRDefault="00ED6A1B" w:rsidP="00ED6A1B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>Deep grey matter</w:t>
            </w:r>
          </w:p>
        </w:tc>
        <w:tc>
          <w:tcPr>
            <w:tcW w:w="0" w:type="auto"/>
          </w:tcPr>
          <w:p w14:paraId="7AB46C21" w14:textId="740A967B" w:rsidR="00ED6A1B" w:rsidRPr="00BE52F5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83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84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</w:tcPr>
          <w:p w14:paraId="24F870E5" w14:textId="3AFA1D98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1 (-1.9</w:t>
            </w:r>
            <w:ins w:id="85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6</w:t>
              </w:r>
            </w:ins>
            <w:del w:id="86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  <w:r>
              <w:rPr>
                <w:sz w:val="18"/>
                <w:szCs w:val="18"/>
                <w:lang w:val="en-US"/>
              </w:rPr>
              <w:t>, -0.2</w:t>
            </w:r>
            <w:ins w:id="87" w:author="Bhan, Alok" w:date="2021-10-20T22:51:00Z">
              <w:r w:rsidR="003C74F9">
                <w:rPr>
                  <w:sz w:val="18"/>
                  <w:szCs w:val="18"/>
                  <w:lang w:val="en-US"/>
                </w:rPr>
                <w:t>2</w:t>
              </w:r>
            </w:ins>
            <w:del w:id="88" w:author="Bhan, Alok" w:date="2021-10-20T22:51:00Z">
              <w:r w:rsidDel="003C74F9">
                <w:rPr>
                  <w:sz w:val="18"/>
                  <w:szCs w:val="18"/>
                  <w:lang w:val="en-US"/>
                </w:rPr>
                <w:delText>8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4830196" w14:textId="77777777" w:rsidR="00ED6A1B" w:rsidRPr="004807C7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0FC30D" w14:textId="2BBA122C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89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90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79BABCF6" w14:textId="5F48C521" w:rsidR="00ED6A1B" w:rsidRPr="005E0364" w:rsidRDefault="00ED6A1B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8 (-3.</w:t>
            </w:r>
            <w:ins w:id="91" w:author="Bhan, Alok" w:date="2021-10-20T22:55:00Z">
              <w:r w:rsidR="003C74F9">
                <w:rPr>
                  <w:sz w:val="18"/>
                  <w:szCs w:val="18"/>
                  <w:lang w:val="en-US"/>
                </w:rPr>
                <w:t>04</w:t>
              </w:r>
            </w:ins>
            <w:del w:id="92" w:author="Bhan, Alok" w:date="2021-10-20T22:55:00Z">
              <w:r w:rsidDel="003C74F9">
                <w:rPr>
                  <w:sz w:val="18"/>
                  <w:szCs w:val="18"/>
                  <w:lang w:val="en-US"/>
                </w:rPr>
                <w:delText>20</w:delText>
              </w:r>
            </w:del>
            <w:r>
              <w:rPr>
                <w:sz w:val="18"/>
                <w:szCs w:val="18"/>
                <w:lang w:val="en-US"/>
              </w:rPr>
              <w:t>, -1.1</w:t>
            </w:r>
            <w:ins w:id="93" w:author="Bhan, Alok" w:date="2021-10-20T22:55:00Z">
              <w:r w:rsidR="003C74F9">
                <w:rPr>
                  <w:sz w:val="18"/>
                  <w:szCs w:val="18"/>
                  <w:lang w:val="en-US"/>
                </w:rPr>
                <w:t>9</w:t>
              </w:r>
            </w:ins>
            <w:del w:id="94" w:author="Bhan, Alok" w:date="2021-10-20T22:55:00Z">
              <w:r w:rsidDel="003C74F9">
                <w:rPr>
                  <w:sz w:val="18"/>
                  <w:szCs w:val="18"/>
                  <w:lang w:val="en-US"/>
                </w:rPr>
                <w:delText>6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733830" w:rsidRPr="0050524E" w14:paraId="0050DB52" w14:textId="77777777" w:rsidTr="0050524E">
        <w:tc>
          <w:tcPr>
            <w:tcW w:w="0" w:type="auto"/>
          </w:tcPr>
          <w:p w14:paraId="745C0205" w14:textId="279DBFC9" w:rsidR="00733830" w:rsidRPr="005E0364" w:rsidRDefault="00733830" w:rsidP="0050524E">
            <w:pPr>
              <w:rPr>
                <w:sz w:val="18"/>
                <w:szCs w:val="18"/>
                <w:lang w:val="en-US"/>
              </w:rPr>
            </w:pPr>
            <w:r w:rsidRPr="005E0364">
              <w:rPr>
                <w:sz w:val="18"/>
                <w:szCs w:val="18"/>
              </w:rPr>
              <w:t>Thalamus</w:t>
            </w:r>
          </w:p>
        </w:tc>
        <w:tc>
          <w:tcPr>
            <w:tcW w:w="0" w:type="auto"/>
          </w:tcPr>
          <w:p w14:paraId="3B990C26" w14:textId="553BD80E" w:rsidR="00733830" w:rsidRPr="005E0364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95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96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</w:tcPr>
          <w:p w14:paraId="3DDA0AE1" w14:textId="15E8A48A" w:rsidR="00733830" w:rsidRPr="005E0364" w:rsidRDefault="00371AAB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 (-0.</w:t>
            </w:r>
            <w:ins w:id="97" w:author="Bhan, Alok" w:date="2021-10-20T22:51:00Z">
              <w:r w:rsidR="003C74F9">
                <w:rPr>
                  <w:sz w:val="18"/>
                  <w:szCs w:val="18"/>
                </w:rPr>
                <w:t>58</w:t>
              </w:r>
            </w:ins>
            <w:del w:id="98" w:author="Bhan, Alok" w:date="2021-10-20T22:51:00Z">
              <w:r w:rsidDel="003C74F9">
                <w:rPr>
                  <w:sz w:val="18"/>
                  <w:szCs w:val="18"/>
                </w:rPr>
                <w:delText>65</w:delText>
              </w:r>
            </w:del>
            <w:r>
              <w:rPr>
                <w:sz w:val="18"/>
                <w:szCs w:val="18"/>
              </w:rPr>
              <w:t>, -0.0</w:t>
            </w:r>
            <w:ins w:id="99" w:author="Bhan, Alok" w:date="2021-10-20T22:52:00Z">
              <w:r w:rsidR="003C74F9">
                <w:rPr>
                  <w:sz w:val="18"/>
                  <w:szCs w:val="18"/>
                </w:rPr>
                <w:t>3</w:t>
              </w:r>
            </w:ins>
            <w:del w:id="100" w:author="Bhan, Alok" w:date="2021-10-20T22:52:00Z">
              <w:r w:rsidDel="003C74F9">
                <w:rPr>
                  <w:sz w:val="18"/>
                  <w:szCs w:val="18"/>
                </w:rPr>
                <w:delText>2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19E5E5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E02CE8" w14:textId="1C57FCA6" w:rsidR="00733830" w:rsidRPr="005E0364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01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02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6327B1F2" w14:textId="7A208F0E" w:rsidR="00733830" w:rsidRPr="0050524E" w:rsidRDefault="00371AAB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59 (-0.8</w:t>
            </w:r>
            <w:ins w:id="103" w:author="Bhan, Alok" w:date="2021-10-20T22:55:00Z">
              <w:r w:rsidR="003C74F9">
                <w:rPr>
                  <w:sz w:val="18"/>
                  <w:szCs w:val="18"/>
                </w:rPr>
                <w:t>6</w:t>
              </w:r>
            </w:ins>
            <w:del w:id="104" w:author="Bhan, Alok" w:date="2021-10-20T22:55:00Z">
              <w:r w:rsidRPr="0050524E" w:rsidDel="003C74F9">
                <w:rPr>
                  <w:sz w:val="18"/>
                  <w:szCs w:val="18"/>
                </w:rPr>
                <w:delText>8</w:delText>
              </w:r>
            </w:del>
            <w:r w:rsidRPr="0050524E">
              <w:rPr>
                <w:sz w:val="18"/>
                <w:szCs w:val="18"/>
              </w:rPr>
              <w:t>, -0.2</w:t>
            </w:r>
            <w:ins w:id="105" w:author="Bhan, Alok" w:date="2021-10-20T22:55:00Z">
              <w:r w:rsidR="003C74F9">
                <w:rPr>
                  <w:sz w:val="18"/>
                  <w:szCs w:val="18"/>
                </w:rPr>
                <w:t>9</w:t>
              </w:r>
            </w:ins>
            <w:del w:id="106" w:author="Bhan, Alok" w:date="2021-10-20T22:55:00Z">
              <w:r w:rsidRPr="0050524E" w:rsidDel="003C74F9">
                <w:rPr>
                  <w:sz w:val="18"/>
                  <w:szCs w:val="18"/>
                </w:rPr>
                <w:delText>8</w:delText>
              </w:r>
            </w:del>
            <w:r w:rsidRPr="0050524E">
              <w:rPr>
                <w:sz w:val="18"/>
                <w:szCs w:val="18"/>
              </w:rPr>
              <w:t>)</w:t>
            </w:r>
          </w:p>
        </w:tc>
      </w:tr>
      <w:tr w:rsidR="00733830" w:rsidRPr="0050524E" w14:paraId="58DEB9D7" w14:textId="77777777" w:rsidTr="0050524E">
        <w:tc>
          <w:tcPr>
            <w:tcW w:w="0" w:type="auto"/>
          </w:tcPr>
          <w:p w14:paraId="38FA8094" w14:textId="414556B7" w:rsidR="00733830" w:rsidRPr="005E0364" w:rsidRDefault="00733830" w:rsidP="0050524E">
            <w:pPr>
              <w:rPr>
                <w:sz w:val="18"/>
                <w:szCs w:val="18"/>
              </w:rPr>
            </w:pPr>
            <w:r w:rsidRPr="005E0364">
              <w:rPr>
                <w:sz w:val="18"/>
                <w:szCs w:val="18"/>
                <w:lang w:val="en-US"/>
              </w:rPr>
              <w:t>Pallidus</w:t>
            </w:r>
          </w:p>
        </w:tc>
        <w:tc>
          <w:tcPr>
            <w:tcW w:w="0" w:type="auto"/>
          </w:tcPr>
          <w:p w14:paraId="6EE0B2BB" w14:textId="791278B7" w:rsidR="00733830" w:rsidRPr="005E0364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107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08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</w:tcPr>
          <w:p w14:paraId="53EE69B5" w14:textId="3A6FFE77" w:rsidR="00733830" w:rsidRPr="005E0364" w:rsidRDefault="008D4729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 (-0.1</w:t>
            </w:r>
            <w:ins w:id="109" w:author="Bhan, Alok" w:date="2021-10-20T22:52:00Z">
              <w:r w:rsidR="003C74F9">
                <w:rPr>
                  <w:sz w:val="18"/>
                  <w:szCs w:val="18"/>
                </w:rPr>
                <w:t>5</w:t>
              </w:r>
            </w:ins>
            <w:del w:id="110" w:author="Bhan, Alok" w:date="2021-10-20T22:52:00Z">
              <w:r w:rsidDel="003C74F9">
                <w:rPr>
                  <w:sz w:val="18"/>
                  <w:szCs w:val="18"/>
                </w:rPr>
                <w:delText>4</w:delText>
              </w:r>
            </w:del>
            <w:r>
              <w:rPr>
                <w:sz w:val="18"/>
                <w:szCs w:val="18"/>
              </w:rPr>
              <w:t>, +0.0</w:t>
            </w:r>
            <w:ins w:id="111" w:author="Bhan, Alok" w:date="2021-10-20T22:52:00Z">
              <w:r w:rsidR="003C74F9">
                <w:rPr>
                  <w:sz w:val="18"/>
                  <w:szCs w:val="18"/>
                </w:rPr>
                <w:t>6</w:t>
              </w:r>
            </w:ins>
            <w:del w:id="112" w:author="Bhan, Alok" w:date="2021-10-20T22:52:00Z">
              <w:r w:rsidDel="003C74F9">
                <w:rPr>
                  <w:sz w:val="18"/>
                  <w:szCs w:val="18"/>
                </w:rPr>
                <w:delText>7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510A0B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5A208A" w14:textId="108DEB52" w:rsidR="00733830" w:rsidRPr="005E0364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13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14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289F3B88" w14:textId="64D23F0B" w:rsidR="00733830" w:rsidRPr="0050524E" w:rsidRDefault="008D4729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08 (-0.</w:t>
            </w:r>
            <w:ins w:id="115" w:author="Bhan, Alok" w:date="2021-10-20T22:54:00Z">
              <w:r w:rsidR="003C74F9">
                <w:rPr>
                  <w:sz w:val="18"/>
                  <w:szCs w:val="18"/>
                </w:rPr>
                <w:t>19</w:t>
              </w:r>
            </w:ins>
            <w:del w:id="116" w:author="Bhan, Alok" w:date="2021-10-20T22:54:00Z">
              <w:r w:rsidRPr="0050524E" w:rsidDel="003C74F9">
                <w:rPr>
                  <w:sz w:val="18"/>
                  <w:szCs w:val="18"/>
                </w:rPr>
                <w:delText>21</w:delText>
              </w:r>
            </w:del>
            <w:r w:rsidRPr="0050524E">
              <w:rPr>
                <w:sz w:val="18"/>
                <w:szCs w:val="18"/>
              </w:rPr>
              <w:t xml:space="preserve">, </w:t>
            </w:r>
            <w:ins w:id="117" w:author="Bhan, Alok" w:date="2021-10-20T22:54:00Z">
              <w:r w:rsidR="003C74F9">
                <w:rPr>
                  <w:sz w:val="18"/>
                  <w:szCs w:val="18"/>
                </w:rPr>
                <w:t>0.00</w:t>
              </w:r>
            </w:ins>
            <w:del w:id="118" w:author="Bhan, Alok" w:date="2021-10-20T22:54:00Z">
              <w:r w:rsidRPr="0050524E" w:rsidDel="003C74F9">
                <w:rPr>
                  <w:sz w:val="18"/>
                  <w:szCs w:val="18"/>
                </w:rPr>
                <w:delText>+0.02</w:delText>
              </w:r>
            </w:del>
            <w:r w:rsidRPr="0050524E">
              <w:rPr>
                <w:sz w:val="18"/>
                <w:szCs w:val="18"/>
              </w:rPr>
              <w:t>)</w:t>
            </w:r>
          </w:p>
        </w:tc>
      </w:tr>
      <w:tr w:rsidR="00733830" w:rsidRPr="0050524E" w14:paraId="16132C2C" w14:textId="77777777" w:rsidTr="0050524E">
        <w:tc>
          <w:tcPr>
            <w:tcW w:w="0" w:type="auto"/>
          </w:tcPr>
          <w:p w14:paraId="738C5088" w14:textId="169C9494" w:rsidR="00733830" w:rsidRPr="005E0364" w:rsidRDefault="00733830" w:rsidP="0050524E">
            <w:pPr>
              <w:rPr>
                <w:sz w:val="18"/>
                <w:szCs w:val="18"/>
              </w:rPr>
            </w:pPr>
            <w:r w:rsidRPr="005E0364">
              <w:rPr>
                <w:sz w:val="18"/>
                <w:szCs w:val="18"/>
                <w:lang w:val="en-US"/>
              </w:rPr>
              <w:t>Putamen</w:t>
            </w:r>
          </w:p>
        </w:tc>
        <w:tc>
          <w:tcPr>
            <w:tcW w:w="0" w:type="auto"/>
          </w:tcPr>
          <w:p w14:paraId="4E5A0FFB" w14:textId="54AE0668" w:rsidR="00733830" w:rsidRPr="005E0364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119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20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</w:tcPr>
          <w:p w14:paraId="6B1BDD09" w14:textId="35223D79" w:rsidR="00733830" w:rsidRPr="005E0364" w:rsidRDefault="008D4729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  <w:ins w:id="121" w:author="Bhan, Alok" w:date="2021-10-20T22:52:00Z">
              <w:r w:rsidR="003C74F9">
                <w:rPr>
                  <w:sz w:val="18"/>
                  <w:szCs w:val="18"/>
                </w:rPr>
                <w:t>0</w:t>
              </w:r>
            </w:ins>
            <w:del w:id="122" w:author="Bhan, Alok" w:date="2021-10-20T22:52:00Z">
              <w:r w:rsidDel="003C74F9">
                <w:rPr>
                  <w:sz w:val="18"/>
                  <w:szCs w:val="18"/>
                </w:rPr>
                <w:delText>1</w:delText>
              </w:r>
            </w:del>
            <w:r>
              <w:rPr>
                <w:sz w:val="18"/>
                <w:szCs w:val="18"/>
              </w:rPr>
              <w:t xml:space="preserve"> (-0.6</w:t>
            </w:r>
            <w:ins w:id="123" w:author="Bhan, Alok" w:date="2021-10-20T22:52:00Z">
              <w:r w:rsidR="003C74F9">
                <w:rPr>
                  <w:sz w:val="18"/>
                  <w:szCs w:val="18"/>
                </w:rPr>
                <w:t>1</w:t>
              </w:r>
            </w:ins>
            <w:del w:id="124" w:author="Bhan, Alok" w:date="2021-10-20T22:52:00Z">
              <w:r w:rsidDel="003C74F9">
                <w:rPr>
                  <w:sz w:val="18"/>
                  <w:szCs w:val="18"/>
                </w:rPr>
                <w:delText>4</w:delText>
              </w:r>
            </w:del>
            <w:r>
              <w:rPr>
                <w:sz w:val="18"/>
                <w:szCs w:val="18"/>
              </w:rPr>
              <w:t>, +0.0</w:t>
            </w:r>
            <w:ins w:id="125" w:author="Bhan, Alok" w:date="2021-10-20T22:52:00Z">
              <w:r w:rsidR="003C74F9">
                <w:rPr>
                  <w:sz w:val="18"/>
                  <w:szCs w:val="18"/>
                </w:rPr>
                <w:t>7</w:t>
              </w:r>
            </w:ins>
            <w:del w:id="126" w:author="Bhan, Alok" w:date="2021-10-20T22:52:00Z">
              <w:r w:rsidDel="003C74F9">
                <w:rPr>
                  <w:sz w:val="18"/>
                  <w:szCs w:val="18"/>
                </w:rPr>
                <w:delText>2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6BA42E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FB8806" w14:textId="1F440C05" w:rsidR="00733830" w:rsidRPr="005E0364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27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28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1A9E1B6F" w14:textId="19518D2C" w:rsidR="00733830" w:rsidRPr="0050524E" w:rsidRDefault="008D4729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33 (-0.88, -0.18)</w:t>
            </w:r>
          </w:p>
        </w:tc>
      </w:tr>
      <w:tr w:rsidR="00733830" w:rsidRPr="0050524E" w14:paraId="6C747E9D" w14:textId="77777777" w:rsidTr="0050524E">
        <w:tc>
          <w:tcPr>
            <w:tcW w:w="0" w:type="auto"/>
          </w:tcPr>
          <w:p w14:paraId="789249A1" w14:textId="5651FEA2" w:rsidR="00733830" w:rsidRPr="005E0364" w:rsidRDefault="00733830" w:rsidP="0050524E">
            <w:pPr>
              <w:rPr>
                <w:sz w:val="18"/>
                <w:szCs w:val="18"/>
              </w:rPr>
            </w:pPr>
            <w:r w:rsidRPr="005E0364">
              <w:rPr>
                <w:sz w:val="18"/>
                <w:szCs w:val="18"/>
                <w:lang w:val="en-US"/>
              </w:rPr>
              <w:t>Caudate</w:t>
            </w:r>
          </w:p>
        </w:tc>
        <w:tc>
          <w:tcPr>
            <w:tcW w:w="0" w:type="auto"/>
          </w:tcPr>
          <w:p w14:paraId="2D2ED5D8" w14:textId="33389C6C" w:rsidR="00733830" w:rsidRPr="005E0364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129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30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</w:tcPr>
          <w:p w14:paraId="1C74C56E" w14:textId="0FD0004D" w:rsidR="00733830" w:rsidRPr="005E0364" w:rsidRDefault="008D4729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  <w:ins w:id="131" w:author="Bhan, Alok" w:date="2021-10-20T22:52:00Z">
              <w:r w:rsidR="003C74F9">
                <w:rPr>
                  <w:sz w:val="18"/>
                  <w:szCs w:val="18"/>
                </w:rPr>
                <w:t>4</w:t>
              </w:r>
            </w:ins>
            <w:del w:id="132" w:author="Bhan, Alok" w:date="2021-10-20T22:52:00Z">
              <w:r w:rsidDel="003C74F9">
                <w:rPr>
                  <w:sz w:val="18"/>
                  <w:szCs w:val="18"/>
                </w:rPr>
                <w:delText>0</w:delText>
              </w:r>
            </w:del>
            <w:r>
              <w:rPr>
                <w:sz w:val="18"/>
                <w:szCs w:val="18"/>
              </w:rPr>
              <w:t xml:space="preserve"> (-0.4</w:t>
            </w:r>
            <w:ins w:id="133" w:author="Bhan, Alok" w:date="2021-10-20T22:52:00Z">
              <w:r w:rsidR="003C74F9">
                <w:rPr>
                  <w:sz w:val="18"/>
                  <w:szCs w:val="18"/>
                </w:rPr>
                <w:t>4</w:t>
              </w:r>
            </w:ins>
            <w:del w:id="134" w:author="Bhan, Alok" w:date="2021-10-20T22:52:00Z">
              <w:r w:rsidDel="003C74F9">
                <w:rPr>
                  <w:sz w:val="18"/>
                  <w:szCs w:val="18"/>
                </w:rPr>
                <w:delText>2</w:delText>
              </w:r>
            </w:del>
            <w:r>
              <w:rPr>
                <w:sz w:val="18"/>
                <w:szCs w:val="18"/>
              </w:rPr>
              <w:t>, -0.0</w:t>
            </w:r>
            <w:ins w:id="135" w:author="Bhan, Alok" w:date="2021-10-20T22:52:00Z">
              <w:r w:rsidR="003C74F9">
                <w:rPr>
                  <w:sz w:val="18"/>
                  <w:szCs w:val="18"/>
                </w:rPr>
                <w:t>2</w:t>
              </w:r>
            </w:ins>
            <w:del w:id="136" w:author="Bhan, Alok" w:date="2021-10-20T22:52:00Z">
              <w:r w:rsidDel="003C74F9">
                <w:rPr>
                  <w:sz w:val="18"/>
                  <w:szCs w:val="18"/>
                </w:rPr>
                <w:delText>3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B1EA88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C6C6A8" w14:textId="2F89518D" w:rsidR="00733830" w:rsidRPr="005E0364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37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38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52BFEFA0" w14:textId="1101F39D" w:rsidR="00733830" w:rsidRPr="0050524E" w:rsidRDefault="008D4729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42 (-0.61, -0.2</w:t>
            </w:r>
            <w:ins w:id="139" w:author="Bhan, Alok" w:date="2021-10-20T22:54:00Z">
              <w:r w:rsidR="003C74F9">
                <w:rPr>
                  <w:sz w:val="18"/>
                  <w:szCs w:val="18"/>
                </w:rPr>
                <w:t>8</w:t>
              </w:r>
            </w:ins>
            <w:del w:id="140" w:author="Bhan, Alok" w:date="2021-10-20T22:54:00Z">
              <w:r w:rsidRPr="0050524E" w:rsidDel="003C74F9">
                <w:rPr>
                  <w:sz w:val="18"/>
                  <w:szCs w:val="18"/>
                </w:rPr>
                <w:delText>7</w:delText>
              </w:r>
            </w:del>
            <w:r w:rsidRPr="0050524E">
              <w:rPr>
                <w:sz w:val="18"/>
                <w:szCs w:val="18"/>
              </w:rPr>
              <w:t>)</w:t>
            </w:r>
          </w:p>
        </w:tc>
      </w:tr>
      <w:tr w:rsidR="00733830" w:rsidRPr="0050524E" w14:paraId="25C4EA19" w14:textId="77777777" w:rsidTr="0050524E">
        <w:tc>
          <w:tcPr>
            <w:tcW w:w="0" w:type="auto"/>
          </w:tcPr>
          <w:p w14:paraId="4C2A4DC3" w14:textId="6D7FCCEE" w:rsidR="00733830" w:rsidRPr="005E0364" w:rsidRDefault="00733830" w:rsidP="0050524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ppoc</w:t>
            </w:r>
            <w:r w:rsidRPr="005E0364">
              <w:rPr>
                <w:sz w:val="18"/>
                <w:szCs w:val="18"/>
              </w:rPr>
              <w:t>ampus</w:t>
            </w:r>
            <w:proofErr w:type="spellEnd"/>
          </w:p>
        </w:tc>
        <w:tc>
          <w:tcPr>
            <w:tcW w:w="0" w:type="auto"/>
          </w:tcPr>
          <w:p w14:paraId="26E813E0" w14:textId="1DD5B081" w:rsidR="00733830" w:rsidRPr="002348D6" w:rsidRDefault="00733830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ins w:id="141" w:author="Bhan, Alok" w:date="2021-10-20T22:49:00Z">
              <w:r w:rsidR="003C74F9">
                <w:rPr>
                  <w:sz w:val="18"/>
                  <w:szCs w:val="18"/>
                </w:rPr>
                <w:t>7</w:t>
              </w:r>
            </w:ins>
            <w:del w:id="142" w:author="Bhan, Alok" w:date="2021-10-20T22:49:00Z">
              <w:r w:rsidDel="003C74F9">
                <w:rPr>
                  <w:sz w:val="18"/>
                  <w:szCs w:val="18"/>
                </w:rPr>
                <w:delText>9</w:delText>
              </w:r>
            </w:del>
          </w:p>
        </w:tc>
        <w:tc>
          <w:tcPr>
            <w:tcW w:w="0" w:type="auto"/>
          </w:tcPr>
          <w:p w14:paraId="3386DFBF" w14:textId="39A83788" w:rsidR="00733830" w:rsidRPr="002348D6" w:rsidRDefault="008D4729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4</w:t>
            </w:r>
            <w:ins w:id="143" w:author="Bhan, Alok" w:date="2021-10-20T22:52:00Z">
              <w:r w:rsidR="003C74F9">
                <w:rPr>
                  <w:sz w:val="18"/>
                  <w:szCs w:val="18"/>
                </w:rPr>
                <w:t>0</w:t>
              </w:r>
            </w:ins>
            <w:del w:id="144" w:author="Bhan, Alok" w:date="2021-10-20T22:52:00Z">
              <w:r w:rsidDel="003C74F9">
                <w:rPr>
                  <w:sz w:val="18"/>
                  <w:szCs w:val="18"/>
                </w:rPr>
                <w:delText>1</w:delText>
              </w:r>
            </w:del>
            <w:r>
              <w:rPr>
                <w:sz w:val="18"/>
                <w:szCs w:val="18"/>
              </w:rPr>
              <w:t>, +0.18)</w:t>
            </w:r>
          </w:p>
        </w:tc>
        <w:tc>
          <w:tcPr>
            <w:tcW w:w="0" w:type="auto"/>
          </w:tcPr>
          <w:p w14:paraId="7BD67D25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26AFE" w14:textId="420A60DE" w:rsidR="00733830" w:rsidRPr="002348D6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45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46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070F6C7E" w14:textId="398A7D9E" w:rsidR="00733830" w:rsidRPr="0050524E" w:rsidRDefault="0050524E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3</w:t>
            </w:r>
            <w:ins w:id="147" w:author="Bhan, Alok" w:date="2021-10-20T22:54:00Z">
              <w:r w:rsidR="003C74F9">
                <w:rPr>
                  <w:sz w:val="18"/>
                  <w:szCs w:val="18"/>
                </w:rPr>
                <w:t>6</w:t>
              </w:r>
            </w:ins>
            <w:del w:id="148" w:author="Bhan, Alok" w:date="2021-10-20T22:54:00Z">
              <w:r w:rsidRPr="0050524E" w:rsidDel="003C74F9">
                <w:rPr>
                  <w:sz w:val="18"/>
                  <w:szCs w:val="18"/>
                </w:rPr>
                <w:delText>8</w:delText>
              </w:r>
            </w:del>
            <w:r w:rsidRPr="0050524E">
              <w:rPr>
                <w:sz w:val="18"/>
                <w:szCs w:val="18"/>
              </w:rPr>
              <w:t xml:space="preserve"> (-0.6</w:t>
            </w:r>
            <w:ins w:id="149" w:author="Bhan, Alok" w:date="2021-10-20T22:54:00Z">
              <w:r w:rsidR="003C74F9">
                <w:rPr>
                  <w:sz w:val="18"/>
                  <w:szCs w:val="18"/>
                </w:rPr>
                <w:t>3</w:t>
              </w:r>
            </w:ins>
            <w:del w:id="150" w:author="Bhan, Alok" w:date="2021-10-20T22:54:00Z">
              <w:r w:rsidRPr="0050524E" w:rsidDel="003C74F9">
                <w:rPr>
                  <w:sz w:val="18"/>
                  <w:szCs w:val="18"/>
                </w:rPr>
                <w:delText>6</w:delText>
              </w:r>
            </w:del>
            <w:r w:rsidRPr="0050524E">
              <w:rPr>
                <w:sz w:val="18"/>
                <w:szCs w:val="18"/>
              </w:rPr>
              <w:t>, -0.1</w:t>
            </w:r>
            <w:ins w:id="151" w:author="Bhan, Alok" w:date="2021-10-20T22:54:00Z">
              <w:r w:rsidR="003C74F9">
                <w:rPr>
                  <w:sz w:val="18"/>
                  <w:szCs w:val="18"/>
                </w:rPr>
                <w:t>8</w:t>
              </w:r>
            </w:ins>
            <w:del w:id="152" w:author="Bhan, Alok" w:date="2021-10-20T22:54:00Z">
              <w:r w:rsidRPr="0050524E" w:rsidDel="003C74F9">
                <w:rPr>
                  <w:sz w:val="18"/>
                  <w:szCs w:val="18"/>
                </w:rPr>
                <w:delText>9</w:delText>
              </w:r>
            </w:del>
            <w:r w:rsidRPr="0050524E">
              <w:rPr>
                <w:sz w:val="18"/>
                <w:szCs w:val="18"/>
              </w:rPr>
              <w:t>)</w:t>
            </w:r>
          </w:p>
        </w:tc>
      </w:tr>
      <w:tr w:rsidR="00733830" w:rsidRPr="0050524E" w14:paraId="224AD586" w14:textId="77777777" w:rsidTr="0050524E">
        <w:tc>
          <w:tcPr>
            <w:tcW w:w="0" w:type="auto"/>
          </w:tcPr>
          <w:p w14:paraId="0E559155" w14:textId="5B3631FB" w:rsidR="00733830" w:rsidRPr="005E0364" w:rsidRDefault="00733830" w:rsidP="0050524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0" w:type="auto"/>
          </w:tcPr>
          <w:p w14:paraId="6C3A6EDC" w14:textId="29E11377" w:rsidR="00733830" w:rsidRPr="002348D6" w:rsidRDefault="00733830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ins w:id="153" w:author="Bhan, Alok" w:date="2021-10-20T22:49:00Z">
              <w:r w:rsidR="003C74F9">
                <w:rPr>
                  <w:sz w:val="18"/>
                  <w:szCs w:val="18"/>
                </w:rPr>
                <w:t>7</w:t>
              </w:r>
            </w:ins>
            <w:del w:id="154" w:author="Bhan, Alok" w:date="2021-10-20T22:49:00Z">
              <w:r w:rsidDel="003C74F9">
                <w:rPr>
                  <w:sz w:val="18"/>
                  <w:szCs w:val="18"/>
                </w:rPr>
                <w:delText>9</w:delText>
              </w:r>
            </w:del>
          </w:p>
        </w:tc>
        <w:tc>
          <w:tcPr>
            <w:tcW w:w="0" w:type="auto"/>
          </w:tcPr>
          <w:p w14:paraId="594A7A2A" w14:textId="605D05CE" w:rsidR="00733830" w:rsidRPr="002348D6" w:rsidRDefault="0050524E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1</w:t>
            </w:r>
            <w:ins w:id="155" w:author="Bhan, Alok" w:date="2021-10-20T22:52:00Z">
              <w:r w:rsidR="003C74F9">
                <w:rPr>
                  <w:sz w:val="18"/>
                  <w:szCs w:val="18"/>
                </w:rPr>
                <w:t>0</w:t>
              </w:r>
            </w:ins>
            <w:del w:id="156" w:author="Bhan, Alok" w:date="2021-10-20T22:52:00Z">
              <w:r w:rsidDel="003C74F9">
                <w:rPr>
                  <w:sz w:val="18"/>
                  <w:szCs w:val="18"/>
                </w:rPr>
                <w:delText>2</w:delText>
              </w:r>
            </w:del>
            <w:r>
              <w:rPr>
                <w:sz w:val="18"/>
                <w:szCs w:val="18"/>
              </w:rPr>
              <w:t>, +0.0</w:t>
            </w:r>
            <w:ins w:id="157" w:author="Bhan, Alok" w:date="2021-10-20T22:52:00Z">
              <w:r w:rsidR="003C74F9">
                <w:rPr>
                  <w:sz w:val="18"/>
                  <w:szCs w:val="18"/>
                </w:rPr>
                <w:t>7</w:t>
              </w:r>
            </w:ins>
            <w:del w:id="158" w:author="Bhan, Alok" w:date="2021-10-20T22:52:00Z">
              <w:r w:rsidDel="003C74F9">
                <w:rPr>
                  <w:sz w:val="18"/>
                  <w:szCs w:val="18"/>
                </w:rPr>
                <w:delText>9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E50A55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3D8842" w14:textId="23330BE7" w:rsidR="00733830" w:rsidRPr="002348D6" w:rsidRDefault="00733830" w:rsidP="0050524E">
            <w:pPr>
              <w:jc w:val="center"/>
              <w:rPr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59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60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68A10E23" w14:textId="48F8DB43" w:rsidR="00733830" w:rsidRPr="0050524E" w:rsidRDefault="0050524E" w:rsidP="0050524E">
            <w:pPr>
              <w:jc w:val="center"/>
              <w:rPr>
                <w:sz w:val="18"/>
                <w:szCs w:val="18"/>
              </w:rPr>
            </w:pPr>
            <w:r w:rsidRPr="0050524E">
              <w:rPr>
                <w:sz w:val="18"/>
                <w:szCs w:val="18"/>
              </w:rPr>
              <w:t>-0.03 (-0.2</w:t>
            </w:r>
            <w:ins w:id="161" w:author="Bhan, Alok" w:date="2021-10-20T22:54:00Z">
              <w:r w:rsidR="003C74F9">
                <w:rPr>
                  <w:sz w:val="18"/>
                  <w:szCs w:val="18"/>
                </w:rPr>
                <w:t>3</w:t>
              </w:r>
            </w:ins>
            <w:del w:id="162" w:author="Bhan, Alok" w:date="2021-10-20T22:54:00Z">
              <w:r w:rsidRPr="0050524E" w:rsidDel="003C74F9">
                <w:rPr>
                  <w:sz w:val="18"/>
                  <w:szCs w:val="18"/>
                </w:rPr>
                <w:delText>5</w:delText>
              </w:r>
            </w:del>
            <w:r w:rsidRPr="0050524E">
              <w:rPr>
                <w:sz w:val="18"/>
                <w:szCs w:val="18"/>
              </w:rPr>
              <w:t>, +0.0</w:t>
            </w:r>
            <w:ins w:id="163" w:author="Bhan, Alok" w:date="2021-10-20T22:54:00Z">
              <w:r w:rsidR="003C74F9">
                <w:rPr>
                  <w:sz w:val="18"/>
                  <w:szCs w:val="18"/>
                </w:rPr>
                <w:t>9</w:t>
              </w:r>
            </w:ins>
            <w:del w:id="164" w:author="Bhan, Alok" w:date="2021-10-20T22:54:00Z">
              <w:r w:rsidRPr="0050524E" w:rsidDel="003C74F9">
                <w:rPr>
                  <w:sz w:val="18"/>
                  <w:szCs w:val="18"/>
                </w:rPr>
                <w:delText>7</w:delText>
              </w:r>
            </w:del>
            <w:r w:rsidRPr="0050524E">
              <w:rPr>
                <w:sz w:val="18"/>
                <w:szCs w:val="18"/>
              </w:rPr>
              <w:t>)</w:t>
            </w:r>
          </w:p>
        </w:tc>
      </w:tr>
      <w:tr w:rsidR="00733830" w:rsidRPr="0050524E" w14:paraId="628A6191" w14:textId="77777777" w:rsidTr="0050524E">
        <w:tc>
          <w:tcPr>
            <w:tcW w:w="0" w:type="auto"/>
          </w:tcPr>
          <w:p w14:paraId="1B65DE56" w14:textId="28D6B295" w:rsidR="00733830" w:rsidRPr="005E0364" w:rsidRDefault="008B7D4B" w:rsidP="0050524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cle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="00733830">
              <w:rPr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0" w:type="auto"/>
          </w:tcPr>
          <w:p w14:paraId="7A666D7E" w14:textId="3AB48476" w:rsidR="00733830" w:rsidRDefault="00733830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ins w:id="165" w:author="Bhan, Alok" w:date="2021-10-20T22:49:00Z">
              <w:r w:rsidR="003C74F9">
                <w:rPr>
                  <w:sz w:val="18"/>
                  <w:szCs w:val="18"/>
                </w:rPr>
                <w:t>7</w:t>
              </w:r>
            </w:ins>
            <w:del w:id="166" w:author="Bhan, Alok" w:date="2021-10-20T22:49:00Z">
              <w:r w:rsidDel="003C74F9">
                <w:rPr>
                  <w:sz w:val="18"/>
                  <w:szCs w:val="18"/>
                </w:rPr>
                <w:delText>9</w:delText>
              </w:r>
            </w:del>
          </w:p>
        </w:tc>
        <w:tc>
          <w:tcPr>
            <w:tcW w:w="0" w:type="auto"/>
          </w:tcPr>
          <w:p w14:paraId="1D846362" w14:textId="6BB486D3" w:rsidR="00733830" w:rsidRPr="005E0364" w:rsidRDefault="0050524E" w:rsidP="005052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0.14, +0.0</w:t>
            </w:r>
            <w:ins w:id="167" w:author="Bhan, Alok" w:date="2021-10-20T22:53:00Z">
              <w:r w:rsidR="003C74F9">
                <w:rPr>
                  <w:sz w:val="18"/>
                  <w:szCs w:val="18"/>
                </w:rPr>
                <w:t>3</w:t>
              </w:r>
            </w:ins>
            <w:del w:id="168" w:author="Bhan, Alok" w:date="2021-10-20T22:53:00Z">
              <w:r w:rsidDel="003C74F9">
                <w:rPr>
                  <w:sz w:val="18"/>
                  <w:szCs w:val="18"/>
                </w:rPr>
                <w:delText>2</w:delText>
              </w:r>
            </w:del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E9AAD0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E56D2E" w14:textId="785C5BEE" w:rsidR="00733830" w:rsidRPr="008003DF" w:rsidRDefault="00733830" w:rsidP="0050524E">
            <w:pPr>
              <w:jc w:val="center"/>
              <w:rPr>
                <w:bCs/>
                <w:sz w:val="18"/>
                <w:szCs w:val="18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69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70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4E9A81F5" w14:textId="38032345" w:rsidR="00733830" w:rsidRPr="0050524E" w:rsidRDefault="0050524E" w:rsidP="0050524E">
            <w:pPr>
              <w:jc w:val="center"/>
              <w:rPr>
                <w:bCs/>
                <w:sz w:val="18"/>
                <w:szCs w:val="18"/>
              </w:rPr>
            </w:pPr>
            <w:r w:rsidRPr="0050524E">
              <w:rPr>
                <w:bCs/>
                <w:sz w:val="18"/>
                <w:szCs w:val="18"/>
              </w:rPr>
              <w:t>-0.1</w:t>
            </w:r>
            <w:ins w:id="171" w:author="Bhan, Alok" w:date="2021-10-20T22:54:00Z">
              <w:r w:rsidR="003C74F9">
                <w:rPr>
                  <w:bCs/>
                  <w:sz w:val="18"/>
                  <w:szCs w:val="18"/>
                </w:rPr>
                <w:t>1</w:t>
              </w:r>
            </w:ins>
            <w:del w:id="172" w:author="Bhan, Alok" w:date="2021-10-20T22:54:00Z">
              <w:r w:rsidRPr="0050524E" w:rsidDel="003C74F9">
                <w:rPr>
                  <w:bCs/>
                  <w:sz w:val="18"/>
                  <w:szCs w:val="18"/>
                </w:rPr>
                <w:delText>3</w:delText>
              </w:r>
            </w:del>
            <w:r w:rsidRPr="0050524E">
              <w:rPr>
                <w:bCs/>
                <w:sz w:val="18"/>
                <w:szCs w:val="18"/>
              </w:rPr>
              <w:t xml:space="preserve"> (-0.2</w:t>
            </w:r>
            <w:ins w:id="173" w:author="Bhan, Alok" w:date="2021-10-20T22:54:00Z">
              <w:r w:rsidR="003C74F9">
                <w:rPr>
                  <w:bCs/>
                  <w:sz w:val="18"/>
                  <w:szCs w:val="18"/>
                </w:rPr>
                <w:t>3</w:t>
              </w:r>
            </w:ins>
            <w:del w:id="174" w:author="Bhan, Alok" w:date="2021-10-20T22:54:00Z">
              <w:r w:rsidRPr="0050524E" w:rsidDel="003C74F9">
                <w:rPr>
                  <w:bCs/>
                  <w:sz w:val="18"/>
                  <w:szCs w:val="18"/>
                </w:rPr>
                <w:delText>6</w:delText>
              </w:r>
            </w:del>
            <w:r w:rsidRPr="0050524E">
              <w:rPr>
                <w:bCs/>
                <w:sz w:val="18"/>
                <w:szCs w:val="18"/>
              </w:rPr>
              <w:t>, +0.02)</w:t>
            </w:r>
          </w:p>
        </w:tc>
      </w:tr>
      <w:tr w:rsidR="00733830" w:rsidRPr="0050524E" w14:paraId="7FD4C42E" w14:textId="77777777" w:rsidTr="0050524E">
        <w:tc>
          <w:tcPr>
            <w:tcW w:w="0" w:type="auto"/>
          </w:tcPr>
          <w:p w14:paraId="5633507F" w14:textId="619A6B72" w:rsidR="00733830" w:rsidRPr="00BE52F5" w:rsidRDefault="00733830" w:rsidP="0050524E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 xml:space="preserve">T1 </w:t>
            </w:r>
            <w:r>
              <w:rPr>
                <w:sz w:val="18"/>
                <w:szCs w:val="18"/>
                <w:lang w:val="en-US"/>
              </w:rPr>
              <w:t>LV</w:t>
            </w:r>
          </w:p>
        </w:tc>
        <w:tc>
          <w:tcPr>
            <w:tcW w:w="0" w:type="auto"/>
          </w:tcPr>
          <w:p w14:paraId="3C510328" w14:textId="3A4A809A" w:rsidR="00733830" w:rsidRPr="00BE52F5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175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76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0" w:type="auto"/>
          </w:tcPr>
          <w:p w14:paraId="749A720E" w14:textId="7C612E0E" w:rsidR="00733830" w:rsidRPr="00BE52F5" w:rsidRDefault="0050524E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0.</w:t>
            </w:r>
            <w:r w:rsidR="00ED6A1B">
              <w:rPr>
                <w:sz w:val="18"/>
                <w:szCs w:val="18"/>
                <w:lang w:val="en-US"/>
              </w:rPr>
              <w:t>28</w:t>
            </w:r>
            <w:r>
              <w:rPr>
                <w:sz w:val="18"/>
                <w:szCs w:val="18"/>
                <w:lang w:val="en-US"/>
              </w:rPr>
              <w:t xml:space="preserve"> (-0.</w:t>
            </w:r>
            <w:ins w:id="177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08</w:t>
              </w:r>
            </w:ins>
            <w:del w:id="178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10</w:delText>
              </w:r>
            </w:del>
            <w:r>
              <w:rPr>
                <w:sz w:val="18"/>
                <w:szCs w:val="18"/>
                <w:lang w:val="en-US"/>
              </w:rPr>
              <w:t>, +</w:t>
            </w:r>
            <w:ins w:id="179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2.77</w:t>
              </w:r>
            </w:ins>
            <w:del w:id="180" w:author="Bhan, Alok" w:date="2021-10-20T22:53:00Z">
              <w:r w:rsidDel="003C74F9">
                <w:rPr>
                  <w:sz w:val="18"/>
                  <w:szCs w:val="18"/>
                  <w:lang w:val="en-US"/>
                </w:rPr>
                <w:delText>3.4</w:delText>
              </w:r>
              <w:r w:rsidR="00ED6A1B" w:rsidDel="003C74F9">
                <w:rPr>
                  <w:sz w:val="18"/>
                  <w:szCs w:val="18"/>
                  <w:lang w:val="en-US"/>
                </w:rPr>
                <w:delText>1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15FEEAD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167234" w14:textId="0A3FB073" w:rsidR="00733830" w:rsidRPr="00BE52F5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81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82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</w:tcPr>
          <w:p w14:paraId="39F1D4C7" w14:textId="61F7FE69" w:rsidR="00733830" w:rsidRPr="0050524E" w:rsidRDefault="0050524E" w:rsidP="00ED6A1B">
            <w:pPr>
              <w:jc w:val="center"/>
              <w:rPr>
                <w:sz w:val="18"/>
                <w:szCs w:val="18"/>
                <w:lang w:val="en-US"/>
              </w:rPr>
            </w:pPr>
            <w:r w:rsidRPr="0050524E">
              <w:rPr>
                <w:sz w:val="18"/>
                <w:szCs w:val="18"/>
                <w:lang w:val="en-US"/>
              </w:rPr>
              <w:t>-0.0</w:t>
            </w:r>
            <w:r w:rsidR="00ED6A1B">
              <w:rPr>
                <w:sz w:val="18"/>
                <w:szCs w:val="18"/>
                <w:lang w:val="en-US"/>
              </w:rPr>
              <w:t>2</w:t>
            </w:r>
            <w:r w:rsidRPr="0050524E">
              <w:rPr>
                <w:sz w:val="18"/>
                <w:szCs w:val="18"/>
                <w:lang w:val="en-US"/>
              </w:rPr>
              <w:t xml:space="preserve"> (-0.</w:t>
            </w:r>
            <w:r w:rsidR="00ED6A1B">
              <w:rPr>
                <w:sz w:val="18"/>
                <w:szCs w:val="18"/>
                <w:lang w:val="en-US"/>
              </w:rPr>
              <w:t>5</w:t>
            </w:r>
            <w:ins w:id="183" w:author="Bhan, Alok" w:date="2021-10-20T22:54:00Z">
              <w:r w:rsidR="003C74F9">
                <w:rPr>
                  <w:sz w:val="18"/>
                  <w:szCs w:val="18"/>
                  <w:lang w:val="en-US"/>
                </w:rPr>
                <w:t>2</w:t>
              </w:r>
            </w:ins>
            <w:del w:id="184" w:author="Bhan, Alok" w:date="2021-10-20T22:54:00Z">
              <w:r w:rsidRPr="0050524E" w:rsidDel="003C74F9">
                <w:rPr>
                  <w:sz w:val="18"/>
                  <w:szCs w:val="18"/>
                  <w:lang w:val="en-US"/>
                </w:rPr>
                <w:delText>6</w:delText>
              </w:r>
            </w:del>
            <w:r w:rsidRPr="0050524E">
              <w:rPr>
                <w:sz w:val="18"/>
                <w:szCs w:val="18"/>
                <w:lang w:val="en-US"/>
              </w:rPr>
              <w:t>, +1.</w:t>
            </w:r>
            <w:ins w:id="185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1</w:t>
              </w:r>
            </w:ins>
            <w:ins w:id="186" w:author="Bhan, Alok" w:date="2021-10-20T22:54:00Z">
              <w:r w:rsidR="003C74F9">
                <w:rPr>
                  <w:sz w:val="18"/>
                  <w:szCs w:val="18"/>
                  <w:lang w:val="en-US"/>
                </w:rPr>
                <w:t>8</w:t>
              </w:r>
            </w:ins>
            <w:del w:id="187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36</w:delText>
              </w:r>
            </w:del>
            <w:r w:rsidRPr="0050524E">
              <w:rPr>
                <w:sz w:val="18"/>
                <w:szCs w:val="18"/>
                <w:lang w:val="en-US"/>
              </w:rPr>
              <w:t>)</w:t>
            </w:r>
          </w:p>
        </w:tc>
      </w:tr>
      <w:tr w:rsidR="00733830" w:rsidRPr="0050524E" w14:paraId="391B0F4D" w14:textId="77777777" w:rsidTr="0050524E">
        <w:tc>
          <w:tcPr>
            <w:tcW w:w="0" w:type="auto"/>
            <w:tcBorders>
              <w:bottom w:val="single" w:sz="4" w:space="0" w:color="auto"/>
            </w:tcBorders>
          </w:tcPr>
          <w:p w14:paraId="5CE0C99E" w14:textId="7167B2C1" w:rsidR="00733830" w:rsidRPr="00BE52F5" w:rsidRDefault="00733830" w:rsidP="0050524E">
            <w:pPr>
              <w:rPr>
                <w:sz w:val="18"/>
                <w:szCs w:val="18"/>
                <w:lang w:val="en-US"/>
              </w:rPr>
            </w:pPr>
            <w:r w:rsidRPr="00BE52F5">
              <w:rPr>
                <w:sz w:val="18"/>
                <w:szCs w:val="18"/>
                <w:lang w:val="en-US"/>
              </w:rPr>
              <w:t>T2 L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6F4E6" w14:textId="711CB0A7" w:rsidR="00733830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ins w:id="188" w:author="Bhan, Alok" w:date="2021-10-20T22:49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89" w:author="Bhan, Alok" w:date="2021-10-20T22:49:00Z">
              <w:r w:rsidDel="003C74F9">
                <w:rPr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6AD91" w14:textId="67C94D67" w:rsidR="00733830" w:rsidRPr="00BE52F5" w:rsidRDefault="0050524E" w:rsidP="00ED6A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0.</w:t>
            </w:r>
            <w:ins w:id="190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74</w:t>
              </w:r>
            </w:ins>
            <w:del w:id="191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88</w:delText>
              </w:r>
            </w:del>
            <w:r>
              <w:rPr>
                <w:sz w:val="18"/>
                <w:szCs w:val="18"/>
                <w:lang w:val="en-US"/>
              </w:rPr>
              <w:t xml:space="preserve"> (-0.</w:t>
            </w:r>
            <w:ins w:id="192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43</w:t>
              </w:r>
            </w:ins>
            <w:del w:id="193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35</w:delText>
              </w:r>
            </w:del>
            <w:r>
              <w:rPr>
                <w:sz w:val="18"/>
                <w:szCs w:val="18"/>
                <w:lang w:val="en-US"/>
              </w:rPr>
              <w:t>, +</w:t>
            </w:r>
            <w:ins w:id="194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6.12</w:t>
              </w:r>
            </w:ins>
            <w:del w:id="195" w:author="Bhan, Alok" w:date="2021-10-20T22:53:00Z">
              <w:r w:rsidDel="003C74F9">
                <w:rPr>
                  <w:sz w:val="18"/>
                  <w:szCs w:val="18"/>
                  <w:lang w:val="en-US"/>
                </w:rPr>
                <w:delText>5.9</w:delText>
              </w:r>
              <w:r w:rsidR="00ED6A1B" w:rsidDel="003C74F9">
                <w:rPr>
                  <w:sz w:val="18"/>
                  <w:szCs w:val="18"/>
                  <w:lang w:val="en-US"/>
                </w:rPr>
                <w:delText>2</w:delText>
              </w:r>
            </w:del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E70E3" w14:textId="77777777" w:rsidR="00733830" w:rsidRPr="004807C7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D582A" w14:textId="4860F056" w:rsidR="00733830" w:rsidRPr="00BE52F5" w:rsidRDefault="00733830" w:rsidP="0050524E">
            <w:pPr>
              <w:jc w:val="center"/>
              <w:rPr>
                <w:sz w:val="18"/>
                <w:szCs w:val="18"/>
                <w:lang w:val="en-US"/>
              </w:rPr>
            </w:pPr>
            <w:r w:rsidRPr="004807C7">
              <w:rPr>
                <w:sz w:val="18"/>
                <w:szCs w:val="18"/>
                <w:lang w:val="en-US"/>
              </w:rPr>
              <w:t>2</w:t>
            </w:r>
            <w:ins w:id="196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</w:t>
              </w:r>
            </w:ins>
            <w:del w:id="197" w:author="Bhan, Alok" w:date="2021-10-20T22:53:00Z">
              <w:r w:rsidRPr="004807C7" w:rsidDel="003C74F9">
                <w:rPr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221AAD" w14:textId="3D3FF6ED" w:rsidR="00733830" w:rsidRPr="0050524E" w:rsidRDefault="0050524E" w:rsidP="0050524E">
            <w:pPr>
              <w:jc w:val="center"/>
              <w:rPr>
                <w:sz w:val="18"/>
                <w:szCs w:val="18"/>
                <w:lang w:val="en-US"/>
              </w:rPr>
            </w:pPr>
            <w:r w:rsidRPr="0050524E">
              <w:rPr>
                <w:sz w:val="18"/>
                <w:szCs w:val="18"/>
                <w:lang w:val="en-US"/>
              </w:rPr>
              <w:t>-0.5</w:t>
            </w:r>
            <w:ins w:id="198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7</w:t>
              </w:r>
            </w:ins>
            <w:del w:id="199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4</w:delText>
              </w:r>
            </w:del>
            <w:r w:rsidRPr="0050524E">
              <w:rPr>
                <w:sz w:val="18"/>
                <w:szCs w:val="18"/>
                <w:lang w:val="en-US"/>
              </w:rPr>
              <w:t xml:space="preserve"> (-5.</w:t>
            </w:r>
            <w:ins w:id="200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50</w:t>
              </w:r>
            </w:ins>
            <w:del w:id="201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17</w:delText>
              </w:r>
            </w:del>
            <w:r w:rsidRPr="0050524E">
              <w:rPr>
                <w:sz w:val="18"/>
                <w:szCs w:val="18"/>
                <w:lang w:val="en-US"/>
              </w:rPr>
              <w:t>, +0.</w:t>
            </w:r>
            <w:ins w:id="202" w:author="Bhan, Alok" w:date="2021-10-20T22:53:00Z">
              <w:r w:rsidR="003C74F9">
                <w:rPr>
                  <w:sz w:val="18"/>
                  <w:szCs w:val="18"/>
                  <w:lang w:val="en-US"/>
                </w:rPr>
                <w:t>71</w:t>
              </w:r>
            </w:ins>
            <w:del w:id="203" w:author="Bhan, Alok" w:date="2021-10-20T22:53:00Z">
              <w:r w:rsidR="00ED6A1B" w:rsidDel="003C74F9">
                <w:rPr>
                  <w:sz w:val="18"/>
                  <w:szCs w:val="18"/>
                  <w:lang w:val="en-US"/>
                </w:rPr>
                <w:delText>15</w:delText>
              </w:r>
            </w:del>
            <w:r w:rsidRPr="0050524E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31738B74" w14:textId="38B9AC12" w:rsidR="0050524E" w:rsidRDefault="0050524E" w:rsidP="005E0364">
      <w:pPr>
        <w:rPr>
          <w:lang w:val="en-US"/>
        </w:rPr>
      </w:pPr>
    </w:p>
    <w:p w14:paraId="460AFA97" w14:textId="2E3C5AB5" w:rsidR="0050524E" w:rsidRDefault="0050524E" w:rsidP="005E0364">
      <w:pPr>
        <w:rPr>
          <w:lang w:val="en-US"/>
        </w:rPr>
      </w:pPr>
    </w:p>
    <w:p w14:paraId="5C70A227" w14:textId="6809882F" w:rsidR="0050524E" w:rsidRDefault="0050524E" w:rsidP="005E0364">
      <w:pPr>
        <w:rPr>
          <w:lang w:val="en-US"/>
        </w:rPr>
      </w:pPr>
    </w:p>
    <w:p w14:paraId="50BA60FE" w14:textId="1927DC06" w:rsidR="0050524E" w:rsidRDefault="0050524E" w:rsidP="005E0364">
      <w:pPr>
        <w:rPr>
          <w:lang w:val="en-US"/>
        </w:rPr>
      </w:pPr>
    </w:p>
    <w:p w14:paraId="29308D4D" w14:textId="46A98283" w:rsidR="0050524E" w:rsidRDefault="0050524E" w:rsidP="005E0364">
      <w:pPr>
        <w:rPr>
          <w:lang w:val="en-US"/>
        </w:rPr>
      </w:pPr>
    </w:p>
    <w:p w14:paraId="7000B6A0" w14:textId="666B0C90" w:rsidR="0050524E" w:rsidRDefault="0050524E" w:rsidP="005E0364">
      <w:pPr>
        <w:rPr>
          <w:lang w:val="en-US"/>
        </w:rPr>
      </w:pPr>
    </w:p>
    <w:p w14:paraId="33CDD4A4" w14:textId="7A6379BB" w:rsidR="0050524E" w:rsidRDefault="0050524E" w:rsidP="005E0364">
      <w:pPr>
        <w:rPr>
          <w:lang w:val="en-US"/>
        </w:rPr>
      </w:pPr>
    </w:p>
    <w:p w14:paraId="5541F930" w14:textId="5F0182D3" w:rsidR="0050524E" w:rsidRDefault="0050524E" w:rsidP="005E0364">
      <w:pPr>
        <w:rPr>
          <w:lang w:val="en-US"/>
        </w:rPr>
      </w:pPr>
    </w:p>
    <w:p w14:paraId="5804B111" w14:textId="4709BFE7" w:rsidR="0050524E" w:rsidRDefault="0050524E" w:rsidP="005E0364">
      <w:pPr>
        <w:rPr>
          <w:lang w:val="en-US"/>
        </w:rPr>
      </w:pPr>
    </w:p>
    <w:p w14:paraId="29ED6BDB" w14:textId="77777777" w:rsidR="00B55194" w:rsidRDefault="00B55194" w:rsidP="00B55194">
      <w:pPr>
        <w:rPr>
          <w:lang w:val="en-US"/>
        </w:rPr>
      </w:pPr>
    </w:p>
    <w:p w14:paraId="5C13DBE1" w14:textId="71D5E81A" w:rsidR="0050524E" w:rsidRDefault="00B55194" w:rsidP="005E0364">
      <w:pPr>
        <w:rPr>
          <w:lang w:val="en-US"/>
        </w:rPr>
      </w:pPr>
      <w:r>
        <w:rPr>
          <w:lang w:val="en-US"/>
        </w:rPr>
        <w:t xml:space="preserve">Table S1: Changes in MRI volumes. </w:t>
      </w:r>
      <w:r w:rsidR="0050524E">
        <w:rPr>
          <w:lang w:val="en-US"/>
        </w:rPr>
        <w:t xml:space="preserve">Data given as median (interquartile range). All measures in </w:t>
      </w:r>
      <w:del w:id="204" w:author="Bhan, Alok" w:date="2021-10-20T22:49:00Z">
        <w:r w:rsidR="00A35A78" w:rsidDel="003C74F9">
          <w:rPr>
            <w:lang w:val="en-US"/>
          </w:rPr>
          <w:delText>mL</w:delText>
        </w:r>
      </w:del>
      <w:ins w:id="205" w:author="Bhan, Alok" w:date="2021-10-20T22:57:00Z">
        <w:r w:rsidR="003C74F9">
          <w:rPr>
            <w:lang w:val="en-US"/>
          </w:rPr>
          <w:t>cm3</w:t>
        </w:r>
      </w:ins>
      <w:bookmarkStart w:id="206" w:name="_GoBack"/>
      <w:bookmarkEnd w:id="206"/>
      <w:r w:rsidR="0050524E">
        <w:rPr>
          <w:lang w:val="en-US"/>
        </w:rPr>
        <w:t>.</w:t>
      </w:r>
    </w:p>
    <w:p w14:paraId="40CABD8E" w14:textId="77777777" w:rsidR="0050524E" w:rsidRDefault="0050524E" w:rsidP="005E0364">
      <w:pPr>
        <w:rPr>
          <w:lang w:val="en-US"/>
        </w:rPr>
      </w:pPr>
    </w:p>
    <w:sectPr w:rsidR="005052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han, Alok">
    <w15:presenceInfo w15:providerId="AD" w15:userId="S-1-5-21-2061001726-1181116807-114579206-1319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9BB"/>
    <w:rsid w:val="00012E66"/>
    <w:rsid w:val="00071CBA"/>
    <w:rsid w:val="000A18AB"/>
    <w:rsid w:val="000B04EA"/>
    <w:rsid w:val="00100CBF"/>
    <w:rsid w:val="00133D48"/>
    <w:rsid w:val="00142839"/>
    <w:rsid w:val="00144EF2"/>
    <w:rsid w:val="001C193A"/>
    <w:rsid w:val="00207959"/>
    <w:rsid w:val="00223F7C"/>
    <w:rsid w:val="002348D6"/>
    <w:rsid w:val="00315040"/>
    <w:rsid w:val="00333001"/>
    <w:rsid w:val="003574A9"/>
    <w:rsid w:val="00371AAB"/>
    <w:rsid w:val="00371D3A"/>
    <w:rsid w:val="00374759"/>
    <w:rsid w:val="003B47F9"/>
    <w:rsid w:val="003C74F9"/>
    <w:rsid w:val="003D080F"/>
    <w:rsid w:val="003D4345"/>
    <w:rsid w:val="003F32D9"/>
    <w:rsid w:val="00414F50"/>
    <w:rsid w:val="004173B1"/>
    <w:rsid w:val="00451249"/>
    <w:rsid w:val="00480FCE"/>
    <w:rsid w:val="004E61C3"/>
    <w:rsid w:val="0050524E"/>
    <w:rsid w:val="005121F0"/>
    <w:rsid w:val="00535CEE"/>
    <w:rsid w:val="00552535"/>
    <w:rsid w:val="00581B1B"/>
    <w:rsid w:val="00595629"/>
    <w:rsid w:val="005C694B"/>
    <w:rsid w:val="005E0364"/>
    <w:rsid w:val="00662F84"/>
    <w:rsid w:val="006C6B8F"/>
    <w:rsid w:val="006D0EB2"/>
    <w:rsid w:val="00733830"/>
    <w:rsid w:val="00736C93"/>
    <w:rsid w:val="00743FE4"/>
    <w:rsid w:val="00787BB0"/>
    <w:rsid w:val="008003DF"/>
    <w:rsid w:val="00802CD3"/>
    <w:rsid w:val="008B7D4B"/>
    <w:rsid w:val="008D4729"/>
    <w:rsid w:val="00913851"/>
    <w:rsid w:val="00927C83"/>
    <w:rsid w:val="00932538"/>
    <w:rsid w:val="0093590F"/>
    <w:rsid w:val="009567C9"/>
    <w:rsid w:val="009B284B"/>
    <w:rsid w:val="009D2767"/>
    <w:rsid w:val="00A35A78"/>
    <w:rsid w:val="00A91D11"/>
    <w:rsid w:val="00AF0230"/>
    <w:rsid w:val="00AF640F"/>
    <w:rsid w:val="00B02B14"/>
    <w:rsid w:val="00B55194"/>
    <w:rsid w:val="00BE52F5"/>
    <w:rsid w:val="00C07CAC"/>
    <w:rsid w:val="00C82442"/>
    <w:rsid w:val="00DE047F"/>
    <w:rsid w:val="00DE04D4"/>
    <w:rsid w:val="00E16479"/>
    <w:rsid w:val="00E26A23"/>
    <w:rsid w:val="00E279BB"/>
    <w:rsid w:val="00E40979"/>
    <w:rsid w:val="00E45380"/>
    <w:rsid w:val="00E72358"/>
    <w:rsid w:val="00E874A3"/>
    <w:rsid w:val="00EA1EE5"/>
    <w:rsid w:val="00ED0310"/>
    <w:rsid w:val="00ED587C"/>
    <w:rsid w:val="00ED6A1B"/>
    <w:rsid w:val="00ED7C9C"/>
    <w:rsid w:val="00EF057C"/>
    <w:rsid w:val="00FC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012AA"/>
  <w15:chartTrackingRefBased/>
  <w15:docId w15:val="{89362FA3-77CF-4089-A475-15EF1083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9B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2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279B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279B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279BB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27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279BB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B04E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B04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, Ingvild</dc:creator>
  <cp:keywords/>
  <dc:description/>
  <cp:lastModifiedBy>Bhan, Alok</cp:lastModifiedBy>
  <cp:revision>3</cp:revision>
  <dcterms:created xsi:type="dcterms:W3CDTF">2021-10-20T20:48:00Z</dcterms:created>
  <dcterms:modified xsi:type="dcterms:W3CDTF">2021-10-20T20:57:00Z</dcterms:modified>
</cp:coreProperties>
</file>